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53F06" w14:textId="0A9F449C" w:rsidR="007F3DED" w:rsidRPr="00940DDB" w:rsidRDefault="00940DDB" w:rsidP="00940DD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40DDB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40DDB">
        <w:rPr>
          <w:rFonts w:ascii="Times New Roman" w:hAnsi="Times New Roman" w:cs="Times New Roman"/>
          <w:b/>
          <w:bCs/>
          <w:sz w:val="24"/>
          <w:szCs w:val="24"/>
        </w:rPr>
        <w:t xml:space="preserve">able S1. qPCR Primers used </w:t>
      </w:r>
      <w:r w:rsidRPr="00940D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or </w:t>
      </w:r>
      <w:r w:rsidRPr="00940DDB">
        <w:rPr>
          <w:rFonts w:ascii="Times New Roman" w:hAnsi="Times New Roman" w:cs="Times New Roman"/>
          <w:b/>
          <w:bCs/>
          <w:sz w:val="24"/>
          <w:szCs w:val="24"/>
        </w:rPr>
        <w:t>detecting</w:t>
      </w:r>
      <w:r w:rsidRPr="00940D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RNAs expression</w:t>
      </w:r>
    </w:p>
    <w:tbl>
      <w:tblPr>
        <w:tblW w:w="78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70"/>
        <w:gridCol w:w="5828"/>
      </w:tblGrid>
      <w:tr w:rsidR="00940DDB" w:rsidRPr="001B2C56" w14:paraId="204CCA1C" w14:textId="77777777" w:rsidTr="00C651DA">
        <w:trPr>
          <w:trHeight w:val="237"/>
          <w:jc w:val="center"/>
        </w:trPr>
        <w:tc>
          <w:tcPr>
            <w:tcW w:w="2070" w:type="dxa"/>
          </w:tcPr>
          <w:p w14:paraId="6A6F9D77" w14:textId="77777777" w:rsidR="00940DDB" w:rsidRPr="001B2C56" w:rsidRDefault="00940DDB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5828" w:type="dxa"/>
          </w:tcPr>
          <w:p w14:paraId="56F8C28F" w14:textId="77777777" w:rsidR="00940DDB" w:rsidRPr="001B2C56" w:rsidRDefault="00940DDB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rimer </w:t>
            </w:r>
            <w:proofErr w:type="gramStart"/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sequence(</w:t>
            </w:r>
            <w:proofErr w:type="gramEnd"/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3’</w:t>
            </w:r>
            <w:r w:rsidRPr="001B2C56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940DDB" w:rsidRPr="001B2C56" w14:paraId="32D9FE93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48D3B" w14:textId="5AC54930" w:rsidR="00940DDB" w:rsidRPr="001B2C56" w:rsidRDefault="00AA1375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1375">
              <w:rPr>
                <w:rFonts w:ascii="Times New Roman" w:eastAsia="宋体" w:hAnsi="Times New Roman" w:cs="Times New Roman"/>
                <w:sz w:val="20"/>
                <w:szCs w:val="20"/>
              </w:rPr>
              <w:t>ZNF628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ADC1C" w14:textId="616B781C" w:rsidR="00940DDB" w:rsidRPr="0068058B" w:rsidRDefault="00940DDB" w:rsidP="00C651D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8058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68058B"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GACCAGCCCCAGAAGTAACC</w:t>
            </w:r>
            <w:r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6BEB098B" w14:textId="20108316" w:rsidR="00940DDB" w:rsidRPr="00AA1375" w:rsidRDefault="00940DDB" w:rsidP="00C651D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68058B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68058B"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ACTGGAATTGGAGAGCTGGC</w:t>
            </w:r>
            <w:r w:rsidRPr="0068058B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AA1375" w:rsidRPr="001B2C56" w14:paraId="7C01578C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22DB" w14:textId="5C43DE67" w:rsidR="00AA1375" w:rsidRPr="00AA1375" w:rsidRDefault="00AA1375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A1375">
              <w:rPr>
                <w:rFonts w:ascii="Times New Roman" w:eastAsia="宋体" w:hAnsi="Times New Roman" w:cs="Times New Roman"/>
                <w:sz w:val="20"/>
                <w:szCs w:val="20"/>
              </w:rPr>
              <w:t>MT-RNR2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5D84F1" w14:textId="661C8D48" w:rsidR="00AA1375" w:rsidRPr="001B2C56" w:rsidRDefault="00AA1375" w:rsidP="00AA137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AA1375">
              <w:rPr>
                <w:rFonts w:ascii="Times New Roman" w:eastAsia="宋体" w:hAnsi="Times New Roman" w:cs="Times New Roman"/>
                <w:sz w:val="20"/>
                <w:szCs w:val="20"/>
              </w:rPr>
              <w:t>ACCGGAGTAATCCAGGTCGG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07A91117" w14:textId="169A02D8" w:rsidR="00AA1375" w:rsidRPr="00AA1375" w:rsidRDefault="00AA1375" w:rsidP="00AA137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  <w:highlight w:val="yellow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AA1375">
              <w:rPr>
                <w:rFonts w:ascii="Times New Roman" w:eastAsia="宋体" w:hAnsi="Times New Roman" w:cs="Times New Roman"/>
                <w:sz w:val="20"/>
                <w:szCs w:val="20"/>
              </w:rPr>
              <w:t>AGGCGCTTTGTGAAGTAGGC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CE13F7" w:rsidRPr="001B2C56" w14:paraId="0F7FA0FB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A04DB" w14:textId="1A038319" w:rsidR="00CE13F7" w:rsidRPr="00AA1375" w:rsidRDefault="00CE13F7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13F7">
              <w:rPr>
                <w:rFonts w:ascii="Times New Roman" w:eastAsia="宋体" w:hAnsi="Times New Roman" w:cs="Times New Roman"/>
                <w:sz w:val="20"/>
                <w:szCs w:val="20"/>
              </w:rPr>
              <w:t>CARHSP1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8CCB3" w14:textId="12FB56BD" w:rsidR="00CE13F7" w:rsidRPr="001B2C56" w:rsidRDefault="00CE13F7" w:rsidP="00CE13F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8379A5" w:rsidRPr="008379A5">
              <w:rPr>
                <w:rFonts w:ascii="Times New Roman" w:eastAsia="宋体" w:hAnsi="Times New Roman" w:cs="Times New Roman"/>
                <w:sz w:val="20"/>
                <w:szCs w:val="20"/>
              </w:rPr>
              <w:t>CCTGCACATCTCTGATGTGGA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2898F870" w14:textId="25698FE6" w:rsidR="00CE13F7" w:rsidRPr="001B2C56" w:rsidRDefault="00CE13F7" w:rsidP="00CE13F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8379A5" w:rsidRPr="008379A5">
              <w:rPr>
                <w:rFonts w:ascii="Times New Roman" w:eastAsia="宋体" w:hAnsi="Times New Roman" w:cs="Times New Roman"/>
                <w:sz w:val="20"/>
                <w:szCs w:val="20"/>
              </w:rPr>
              <w:t>TGGTGCCAGGTGAGTGATGA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4B2E87" w:rsidRPr="001B2C56" w14:paraId="35E7EF59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7E989" w14:textId="71AE79D2" w:rsidR="004B2E87" w:rsidRPr="00CE13F7" w:rsidRDefault="004B2E87" w:rsidP="004B2E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0D42">
              <w:rPr>
                <w:rFonts w:ascii="Times New Roman" w:eastAsia="宋体" w:hAnsi="Times New Roman" w:cs="Times New Roman"/>
                <w:sz w:val="20"/>
                <w:szCs w:val="20"/>
              </w:rPr>
              <w:t>KRT8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47272" w14:textId="4EB716F9" w:rsidR="004B2E87" w:rsidRPr="001B2C56" w:rsidRDefault="004B2E87" w:rsidP="004B2E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4B2E87">
              <w:rPr>
                <w:rFonts w:ascii="Times New Roman" w:eastAsia="宋体" w:hAnsi="Times New Roman" w:cs="Times New Roman"/>
                <w:sz w:val="20"/>
                <w:szCs w:val="20"/>
              </w:rPr>
              <w:t>CGAGGATATTGCCAACCGCAG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1F26FDEB" w14:textId="31614021" w:rsidR="004B2E87" w:rsidRPr="001B2C56" w:rsidRDefault="004B2E87" w:rsidP="004B2E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4B2E87">
              <w:rPr>
                <w:rFonts w:ascii="Times New Roman" w:eastAsia="宋体" w:hAnsi="Times New Roman" w:cs="Times New Roman"/>
                <w:sz w:val="20"/>
                <w:szCs w:val="20"/>
              </w:rPr>
              <w:t>CCTCAATCTCAGCCTGGAGCC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770D42" w:rsidRPr="001B2C56" w14:paraId="0A2E01A0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E647E" w14:textId="115CD7A9" w:rsidR="00770D42" w:rsidRPr="00770D42" w:rsidRDefault="00770D42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0D42">
              <w:rPr>
                <w:rFonts w:ascii="Times New Roman" w:eastAsia="宋体" w:hAnsi="Times New Roman" w:cs="Times New Roman"/>
                <w:sz w:val="20"/>
                <w:szCs w:val="20"/>
              </w:rPr>
              <w:t>KLHL13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8018D" w14:textId="154A1103" w:rsidR="00E81F6E" w:rsidRPr="001B2C56" w:rsidRDefault="00E81F6E" w:rsidP="00E81F6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E81F6E">
              <w:rPr>
                <w:rFonts w:ascii="Times New Roman" w:eastAsia="宋体" w:hAnsi="Times New Roman" w:cs="Times New Roman"/>
                <w:sz w:val="20"/>
                <w:szCs w:val="20"/>
              </w:rPr>
              <w:t>TGCAGCCAGTTATGCAGTCA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48F21575" w14:textId="797768E3" w:rsidR="00770D42" w:rsidRPr="001B2C56" w:rsidRDefault="00E81F6E" w:rsidP="00E81F6E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E81F6E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TTACTCTGTCCGCCAACCAC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770D42" w:rsidRPr="001B2C56" w14:paraId="490C796B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39849" w14:textId="0D7348ED" w:rsidR="00770D42" w:rsidRPr="00770D42" w:rsidRDefault="00770D42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0D42">
              <w:rPr>
                <w:rFonts w:ascii="Times New Roman" w:eastAsia="宋体" w:hAnsi="Times New Roman" w:cs="Times New Roman"/>
                <w:sz w:val="20"/>
                <w:szCs w:val="20"/>
              </w:rPr>
              <w:t>MMD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13E35" w14:textId="37B726DC" w:rsidR="00BD4544" w:rsidRPr="001B2C56" w:rsidRDefault="00BD4544" w:rsidP="00BD454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BD4544">
              <w:rPr>
                <w:rFonts w:ascii="Times New Roman" w:eastAsia="宋体" w:hAnsi="Times New Roman" w:cs="Times New Roman"/>
                <w:sz w:val="20"/>
                <w:szCs w:val="20"/>
              </w:rPr>
              <w:t>CTGTCTGATGACTGCTGG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68561264" w14:textId="158479CB" w:rsidR="00770D42" w:rsidRPr="001B2C56" w:rsidRDefault="00BD4544" w:rsidP="00BD454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BD4544">
              <w:rPr>
                <w:rFonts w:ascii="Times New Roman" w:eastAsia="宋体" w:hAnsi="Times New Roman" w:cs="Times New Roman"/>
                <w:sz w:val="20"/>
                <w:szCs w:val="20"/>
              </w:rPr>
              <w:t>GCATAAGAAGCAGCAATG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770D42" w:rsidRPr="001B2C56" w14:paraId="17018F27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BF0E8" w14:textId="003E25DE" w:rsidR="00770D42" w:rsidRPr="00770D42" w:rsidRDefault="00770D42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0D42">
              <w:rPr>
                <w:rFonts w:ascii="Times New Roman" w:eastAsia="宋体" w:hAnsi="Times New Roman" w:cs="Times New Roman"/>
                <w:sz w:val="20"/>
                <w:szCs w:val="20"/>
              </w:rPr>
              <w:t>AHRR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2EABC" w14:textId="0088A7A8" w:rsidR="00723FFF" w:rsidRPr="001B2C56" w:rsidRDefault="00723FFF" w:rsidP="00723FF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723FFF">
              <w:rPr>
                <w:rFonts w:ascii="Times New Roman" w:eastAsia="宋体" w:hAnsi="Times New Roman" w:cs="Times New Roman"/>
                <w:sz w:val="20"/>
                <w:szCs w:val="20"/>
              </w:rPr>
              <w:t>CTTAATGGCTTTGCTCTGGTCG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7F05A7C1" w14:textId="0BDB477A" w:rsidR="00770D42" w:rsidRPr="001B2C56" w:rsidRDefault="00723FFF" w:rsidP="00723FFF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Pr="00723FFF">
              <w:rPr>
                <w:rFonts w:ascii="Times New Roman" w:eastAsia="宋体" w:hAnsi="Times New Roman" w:cs="Times New Roman"/>
                <w:sz w:val="20"/>
                <w:szCs w:val="20"/>
              </w:rPr>
              <w:t>TGCATTACATCCGTCTGATGGA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770D42" w:rsidRPr="001B2C56" w14:paraId="018A7D05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86299" w14:textId="3396CB44" w:rsidR="00770D42" w:rsidRPr="00770D42" w:rsidRDefault="00770D42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0D42">
              <w:rPr>
                <w:rFonts w:ascii="Times New Roman" w:eastAsia="宋体" w:hAnsi="Times New Roman" w:cs="Times New Roman"/>
                <w:sz w:val="20"/>
                <w:szCs w:val="20"/>
              </w:rPr>
              <w:t>KIAA0408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C5461" w14:textId="1C705031" w:rsidR="00645A94" w:rsidRPr="004C0D29" w:rsidRDefault="00645A94" w:rsidP="00645A9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0D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4C0D29"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TAGCAGAGAGCAGTAGCCCA</w:t>
            </w:r>
            <w:r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  <w:p w14:paraId="5EEB3CDB" w14:textId="0A1E27D9" w:rsidR="00770D42" w:rsidRPr="004C0D29" w:rsidRDefault="00645A94" w:rsidP="00645A94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C0D2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5’-</w:t>
            </w:r>
            <w:r w:rsidR="004C0D29"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GGGCTTGAGATCCTCCGATG</w:t>
            </w:r>
            <w:r w:rsidRPr="004C0D29">
              <w:rPr>
                <w:rFonts w:ascii="Times New Roman" w:eastAsia="宋体" w:hAnsi="Times New Roman" w:cs="Times New Roman"/>
                <w:sz w:val="20"/>
                <w:szCs w:val="20"/>
              </w:rPr>
              <w:t>-3’</w:t>
            </w:r>
          </w:p>
        </w:tc>
      </w:tr>
      <w:tr w:rsidR="00940DDB" w:rsidRPr="001B2C56" w14:paraId="60761376" w14:textId="77777777" w:rsidTr="00C651DA">
        <w:trPr>
          <w:trHeight w:val="752"/>
          <w:jc w:val="center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2896" w14:textId="77777777" w:rsidR="00940DDB" w:rsidRPr="00AE069E" w:rsidRDefault="00940DDB" w:rsidP="00C651D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E069E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5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A04DF" w14:textId="77777777" w:rsidR="00940DDB" w:rsidRPr="001B2C56" w:rsidRDefault="00940DDB" w:rsidP="00C651D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orward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AGCGAGCATCCCCCAAAGTT-3’</w:t>
            </w:r>
          </w:p>
          <w:p w14:paraId="0F699497" w14:textId="77777777" w:rsidR="00940DDB" w:rsidRPr="001B2C56" w:rsidRDefault="00940DDB" w:rsidP="00C651D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B2C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everse:</w:t>
            </w:r>
            <w:r w:rsidRPr="001B2C56">
              <w:rPr>
                <w:rFonts w:ascii="Times New Roman" w:eastAsia="宋体" w:hAnsi="Times New Roman" w:cs="Times New Roman"/>
                <w:sz w:val="20"/>
                <w:szCs w:val="20"/>
              </w:rPr>
              <w:t>5’-GGGCACGAAGGCTCATCATT-3’</w:t>
            </w:r>
          </w:p>
        </w:tc>
      </w:tr>
    </w:tbl>
    <w:p w14:paraId="54817910" w14:textId="77777777" w:rsidR="00940DDB" w:rsidRPr="00940DDB" w:rsidRDefault="00940DDB" w:rsidP="00940D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40DDB" w:rsidRPr="00940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CDF48" w14:textId="77777777" w:rsidR="00277CA7" w:rsidRDefault="00277CA7" w:rsidP="004C0D29">
      <w:r>
        <w:separator/>
      </w:r>
    </w:p>
  </w:endnote>
  <w:endnote w:type="continuationSeparator" w:id="0">
    <w:p w14:paraId="0778A859" w14:textId="77777777" w:rsidR="00277CA7" w:rsidRDefault="00277CA7" w:rsidP="004C0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3D2CF" w14:textId="77777777" w:rsidR="00277CA7" w:rsidRDefault="00277CA7" w:rsidP="004C0D29">
      <w:r>
        <w:separator/>
      </w:r>
    </w:p>
  </w:footnote>
  <w:footnote w:type="continuationSeparator" w:id="0">
    <w:p w14:paraId="2C9E322B" w14:textId="77777777" w:rsidR="00277CA7" w:rsidRDefault="00277CA7" w:rsidP="004C0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DB"/>
    <w:rsid w:val="000931DC"/>
    <w:rsid w:val="0023307A"/>
    <w:rsid w:val="00277CA7"/>
    <w:rsid w:val="004B2E87"/>
    <w:rsid w:val="004C0D29"/>
    <w:rsid w:val="00522980"/>
    <w:rsid w:val="00645A94"/>
    <w:rsid w:val="00664376"/>
    <w:rsid w:val="0068058B"/>
    <w:rsid w:val="00723FFF"/>
    <w:rsid w:val="00770D42"/>
    <w:rsid w:val="007F3DED"/>
    <w:rsid w:val="008379A5"/>
    <w:rsid w:val="00940DDB"/>
    <w:rsid w:val="00AA1375"/>
    <w:rsid w:val="00AC12FE"/>
    <w:rsid w:val="00AE069E"/>
    <w:rsid w:val="00BD4544"/>
    <w:rsid w:val="00CE13F7"/>
    <w:rsid w:val="00E81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BD0165"/>
  <w15:chartTrackingRefBased/>
  <w15:docId w15:val="{9C1E72D0-01C3-42D9-856D-69ACE6C9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D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静</dc:creator>
  <cp:keywords/>
  <dc:description/>
  <cp:lastModifiedBy>张 静静</cp:lastModifiedBy>
  <cp:revision>15</cp:revision>
  <dcterms:created xsi:type="dcterms:W3CDTF">2021-05-08T01:22:00Z</dcterms:created>
  <dcterms:modified xsi:type="dcterms:W3CDTF">2021-05-31T03:08:00Z</dcterms:modified>
</cp:coreProperties>
</file>